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4205B" w14:textId="626C55CD" w:rsidR="00FA0CA7" w:rsidRDefault="008D349C" w:rsidP="00B90AA4">
      <w:pPr>
        <w:ind w:firstLineChars="0" w:firstLine="0"/>
        <w:jc w:val="center"/>
        <w:rPr>
          <w:rFonts w:eastAsiaTheme="minorEastAsia"/>
          <w:sz w:val="24"/>
        </w:rPr>
      </w:pPr>
      <w:bookmarkStart w:id="0" w:name="_Hlk516694898"/>
      <w:r w:rsidRPr="008D349C">
        <w:rPr>
          <w:sz w:val="24"/>
        </w:rPr>
        <w:t xml:space="preserve">Supplemental </w:t>
      </w:r>
      <w:r w:rsidR="00C915C7">
        <w:rPr>
          <w:sz w:val="24"/>
        </w:rPr>
        <w:t>Table</w:t>
      </w:r>
      <w:r w:rsidR="00B94AA3">
        <w:rPr>
          <w:rFonts w:eastAsiaTheme="minorEastAsia" w:hint="eastAsia"/>
          <w:sz w:val="24"/>
        </w:rPr>
        <w:t xml:space="preserve"> 1</w:t>
      </w:r>
      <w:r w:rsidR="0038416C">
        <w:rPr>
          <w:rFonts w:eastAsiaTheme="minorEastAsia"/>
          <w:sz w:val="24"/>
        </w:rPr>
        <w:t>.</w:t>
      </w:r>
      <w:r w:rsidR="00C915C7">
        <w:rPr>
          <w:rFonts w:eastAsiaTheme="minorEastAsia" w:hint="eastAsia"/>
          <w:sz w:val="24"/>
        </w:rPr>
        <w:t xml:space="preserve"> </w:t>
      </w:r>
      <w:r w:rsidR="002E4377">
        <w:rPr>
          <w:rFonts w:eastAsiaTheme="minorEastAsia"/>
          <w:sz w:val="24"/>
        </w:rPr>
        <w:t xml:space="preserve">Modified </w:t>
      </w:r>
      <w:r w:rsidR="002E4377" w:rsidRPr="002E4377">
        <w:rPr>
          <w:rFonts w:eastAsiaTheme="minorEastAsia"/>
          <w:sz w:val="24"/>
        </w:rPr>
        <w:t>SCNS-SF34-C (Mandarin)</w:t>
      </w:r>
      <w:r w:rsidR="002E4377">
        <w:rPr>
          <w:rFonts w:eastAsiaTheme="minorEastAsia"/>
          <w:sz w:val="24"/>
        </w:rPr>
        <w:t xml:space="preserve"> form</w:t>
      </w:r>
      <w:r w:rsidR="00C915C7">
        <w:rPr>
          <w:rFonts w:eastAsiaTheme="minorEastAsia" w:hint="eastAsia"/>
          <w:sz w:val="24"/>
        </w:rPr>
        <w:t xml:space="preserve"> </w:t>
      </w:r>
    </w:p>
    <w:tbl>
      <w:tblPr>
        <w:tblStyle w:val="6"/>
        <w:tblW w:w="83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8"/>
        <w:gridCol w:w="5812"/>
      </w:tblGrid>
      <w:tr w:rsidR="002E4377" w:rsidRPr="00BB4903" w14:paraId="14648DD4" w14:textId="77777777" w:rsidTr="003A3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3E39FFFA" w14:textId="1676095D" w:rsidR="002E4377" w:rsidRPr="00BB4903" w:rsidRDefault="002E4377">
            <w:pPr>
              <w:ind w:firstLineChars="0" w:firstLine="0"/>
              <w:jc w:val="left"/>
              <w:rPr>
                <w:rFonts w:eastAsiaTheme="minorEastAsia"/>
                <w:b w:val="0"/>
                <w:sz w:val="24"/>
              </w:rPr>
            </w:pPr>
            <w:bookmarkStart w:id="1" w:name="_Hlk516694776"/>
            <w:bookmarkEnd w:id="0"/>
            <w:r w:rsidRPr="00BB4903">
              <w:rPr>
                <w:rFonts w:eastAsiaTheme="minorEastAsia"/>
                <w:b w:val="0"/>
                <w:sz w:val="24"/>
              </w:rPr>
              <w:t>Domain of needs</w:t>
            </w:r>
          </w:p>
        </w:tc>
        <w:tc>
          <w:tcPr>
            <w:tcW w:w="5812" w:type="dxa"/>
            <w:shd w:val="clear" w:color="auto" w:fill="FFFFFF" w:themeFill="background1"/>
          </w:tcPr>
          <w:p w14:paraId="521DE725" w14:textId="3C8C5EBF" w:rsidR="002E4377" w:rsidRPr="00BB4903" w:rsidRDefault="002E4377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4"/>
              </w:rPr>
            </w:pPr>
            <w:r w:rsidRPr="00BB4903">
              <w:rPr>
                <w:rFonts w:eastAsiaTheme="minorEastAsia"/>
                <w:b w:val="0"/>
                <w:sz w:val="24"/>
              </w:rPr>
              <w:t>Items</w:t>
            </w:r>
          </w:p>
        </w:tc>
      </w:tr>
      <w:tr w:rsidR="002E4377" w14:paraId="3A0235B3" w14:textId="77777777" w:rsidTr="003A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D6E5D9B" w14:textId="02D11DD1" w:rsidR="002E4377" w:rsidRPr="00BB4903" w:rsidRDefault="002E4377">
            <w:pPr>
              <w:ind w:firstLineChars="0" w:firstLine="0"/>
              <w:jc w:val="left"/>
              <w:rPr>
                <w:rFonts w:eastAsiaTheme="minorEastAsia"/>
                <w:b w:val="0"/>
                <w:bCs w:val="0"/>
                <w:sz w:val="24"/>
              </w:rPr>
            </w:pPr>
            <w:r w:rsidRPr="00BB4903">
              <w:rPr>
                <w:rFonts w:eastAsiaTheme="minorEastAsia"/>
                <w:b w:val="0"/>
                <w:sz w:val="24"/>
              </w:rPr>
              <w:t>Physical and daily living</w:t>
            </w:r>
            <w:r w:rsidR="003A3635" w:rsidRPr="00BB4903">
              <w:rPr>
                <w:rFonts w:eastAsiaTheme="minorEastAsia" w:hint="eastAsia"/>
                <w:b w:val="0"/>
                <w:bCs w:val="0"/>
                <w:sz w:val="24"/>
              </w:rPr>
              <w:t xml:space="preserve"> </w:t>
            </w:r>
            <w:r w:rsidRPr="00BB4903">
              <w:rPr>
                <w:rFonts w:eastAsiaTheme="minorEastAsia" w:hint="eastAsia"/>
                <w:b w:val="0"/>
                <w:sz w:val="24"/>
              </w:rPr>
              <w:t>(</w:t>
            </w:r>
            <w:r w:rsidRPr="00BB4903">
              <w:rPr>
                <w:rFonts w:eastAsiaTheme="minorEastAsia"/>
                <w:b w:val="0"/>
                <w:sz w:val="24"/>
              </w:rPr>
              <w:t>4 items)</w:t>
            </w:r>
          </w:p>
        </w:tc>
        <w:tc>
          <w:tcPr>
            <w:tcW w:w="5812" w:type="dxa"/>
            <w:shd w:val="clear" w:color="auto" w:fill="FFFFFF" w:themeFill="background1"/>
          </w:tcPr>
          <w:p w14:paraId="37BA6F1C" w14:textId="77777777" w:rsidR="002E4377" w:rsidRDefault="002E43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. </w:t>
            </w:r>
            <w:r w:rsidRPr="00795CA4">
              <w:rPr>
                <w:sz w:val="24"/>
              </w:rPr>
              <w:t>Lack of energy/tiredness</w:t>
            </w:r>
          </w:p>
          <w:p w14:paraId="72C68865" w14:textId="77777777" w:rsidR="002E4377" w:rsidRDefault="002E43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. </w:t>
            </w:r>
            <w:r w:rsidRPr="00795CA4">
              <w:rPr>
                <w:sz w:val="24"/>
              </w:rPr>
              <w:t>Feeling unwell a lot of the time</w:t>
            </w:r>
          </w:p>
          <w:p w14:paraId="15AAD4C7" w14:textId="3CC6ECE2" w:rsidR="002E4377" w:rsidRDefault="002E43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. </w:t>
            </w:r>
            <w:r w:rsidRPr="002829C0">
              <w:rPr>
                <w:sz w:val="24"/>
              </w:rPr>
              <w:t>Work around the home</w:t>
            </w:r>
          </w:p>
          <w:p w14:paraId="7E09CB63" w14:textId="59047C6B" w:rsidR="002E4377" w:rsidRDefault="002E43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 xml:space="preserve">. </w:t>
            </w:r>
            <w:r w:rsidRPr="00795CA4">
              <w:rPr>
                <w:sz w:val="24"/>
              </w:rPr>
              <w:t>Not being able to do the things you used to do</w:t>
            </w:r>
          </w:p>
        </w:tc>
      </w:tr>
      <w:tr w:rsidR="002E4377" w14:paraId="587CFDF0" w14:textId="77777777" w:rsidTr="003A3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641AC9C" w14:textId="77777777" w:rsidR="003A3635" w:rsidRPr="00BB4903" w:rsidRDefault="002E4377">
            <w:pPr>
              <w:ind w:firstLineChars="0" w:firstLine="0"/>
              <w:jc w:val="left"/>
              <w:rPr>
                <w:rFonts w:eastAsiaTheme="minorEastAsia"/>
                <w:b w:val="0"/>
                <w:sz w:val="24"/>
              </w:rPr>
            </w:pPr>
            <w:r w:rsidRPr="00BB4903">
              <w:rPr>
                <w:rFonts w:eastAsiaTheme="minorEastAsia"/>
                <w:b w:val="0"/>
                <w:sz w:val="24"/>
              </w:rPr>
              <w:t>Psychological</w:t>
            </w:r>
            <w:r w:rsidR="003A3635" w:rsidRPr="00BB4903">
              <w:rPr>
                <w:rFonts w:eastAsiaTheme="minorEastAsia" w:hint="eastAsia"/>
                <w:b w:val="0"/>
                <w:bCs w:val="0"/>
                <w:sz w:val="24"/>
              </w:rPr>
              <w:t xml:space="preserve"> </w:t>
            </w:r>
          </w:p>
          <w:p w14:paraId="70A1B409" w14:textId="081199B0" w:rsidR="002E4377" w:rsidRPr="00BB4903" w:rsidRDefault="002E4377">
            <w:pPr>
              <w:ind w:firstLineChars="0" w:firstLine="0"/>
              <w:jc w:val="left"/>
              <w:rPr>
                <w:rFonts w:eastAsiaTheme="minorEastAsia"/>
                <w:b w:val="0"/>
                <w:bCs w:val="0"/>
                <w:sz w:val="24"/>
              </w:rPr>
            </w:pPr>
            <w:r w:rsidRPr="00BB4903">
              <w:rPr>
                <w:rFonts w:eastAsiaTheme="minorEastAsia" w:hint="eastAsia"/>
                <w:b w:val="0"/>
                <w:sz w:val="24"/>
              </w:rPr>
              <w:t>(</w:t>
            </w:r>
            <w:r w:rsidRPr="00BB4903">
              <w:rPr>
                <w:rFonts w:eastAsiaTheme="minorEastAsia"/>
                <w:b w:val="0"/>
                <w:sz w:val="24"/>
              </w:rPr>
              <w:t>10 items)</w:t>
            </w:r>
          </w:p>
        </w:tc>
        <w:tc>
          <w:tcPr>
            <w:tcW w:w="5812" w:type="dxa"/>
            <w:shd w:val="clear" w:color="auto" w:fill="FFFFFF" w:themeFill="background1"/>
          </w:tcPr>
          <w:p w14:paraId="08B1856A" w14:textId="30067B2F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. </w:t>
            </w:r>
            <w:proofErr w:type="spellStart"/>
            <w:r>
              <w:rPr>
                <w:sz w:val="24"/>
              </w:rPr>
              <w:t>Axiety</w:t>
            </w:r>
            <w:proofErr w:type="spellEnd"/>
          </w:p>
          <w:p w14:paraId="03B08275" w14:textId="1D4ADD80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. </w:t>
            </w:r>
            <w:r w:rsidRPr="00DA6334">
              <w:rPr>
                <w:sz w:val="24"/>
              </w:rPr>
              <w:t>Feeling down and depressed</w:t>
            </w:r>
          </w:p>
          <w:p w14:paraId="5C20316B" w14:textId="71C9EB80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 xml:space="preserve">. </w:t>
            </w:r>
            <w:r w:rsidRPr="001C261B">
              <w:rPr>
                <w:sz w:val="24"/>
              </w:rPr>
              <w:t>Feeling of sadness</w:t>
            </w:r>
          </w:p>
          <w:p w14:paraId="6A5C8934" w14:textId="2A30DF26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8. </w:t>
            </w:r>
            <w:r w:rsidRPr="00F37777">
              <w:rPr>
                <w:sz w:val="24"/>
              </w:rPr>
              <w:t>Fears about the cancer spreading</w:t>
            </w:r>
          </w:p>
          <w:p w14:paraId="2FED8F9E" w14:textId="4FB543A3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9. </w:t>
            </w:r>
            <w:r w:rsidRPr="00F37777">
              <w:rPr>
                <w:sz w:val="24"/>
              </w:rPr>
              <w:t xml:space="preserve">Worry that the results of </w:t>
            </w:r>
            <w:r>
              <w:rPr>
                <w:sz w:val="24"/>
              </w:rPr>
              <w:t>surgery or chemotherapy</w:t>
            </w:r>
            <w:r w:rsidRPr="00F37777">
              <w:rPr>
                <w:sz w:val="24"/>
              </w:rPr>
              <w:t xml:space="preserve"> are beyond control</w:t>
            </w:r>
          </w:p>
          <w:p w14:paraId="77F0A851" w14:textId="0B63B5B1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0. </w:t>
            </w:r>
            <w:r w:rsidRPr="00F37777">
              <w:rPr>
                <w:sz w:val="24"/>
              </w:rPr>
              <w:t>Uncertainty about the future</w:t>
            </w:r>
          </w:p>
          <w:p w14:paraId="0B3DEB92" w14:textId="705D5A2E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1. </w:t>
            </w:r>
            <w:r w:rsidRPr="0005481D">
              <w:rPr>
                <w:sz w:val="24"/>
              </w:rPr>
              <w:t>Learning to feel in control of your situation</w:t>
            </w:r>
          </w:p>
          <w:p w14:paraId="48599BB5" w14:textId="34E5E2AF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2. </w:t>
            </w:r>
            <w:r w:rsidRPr="0005481D">
              <w:rPr>
                <w:sz w:val="24"/>
              </w:rPr>
              <w:t>Keeping a positive outlook</w:t>
            </w:r>
          </w:p>
          <w:p w14:paraId="7236155C" w14:textId="267DE740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3. </w:t>
            </w:r>
            <w:r w:rsidRPr="005E4873">
              <w:rPr>
                <w:sz w:val="24"/>
              </w:rPr>
              <w:t>Feelings about death and dying</w:t>
            </w:r>
          </w:p>
          <w:p w14:paraId="50550004" w14:textId="2AB1B314" w:rsidR="002E4377" w:rsidRPr="005536D2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4. </w:t>
            </w:r>
            <w:r w:rsidRPr="007F585B">
              <w:rPr>
                <w:sz w:val="24"/>
              </w:rPr>
              <w:t>Concerns about the worries of those close to you</w:t>
            </w:r>
          </w:p>
        </w:tc>
      </w:tr>
      <w:tr w:rsidR="002E4377" w14:paraId="027F922E" w14:textId="77777777" w:rsidTr="003A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4E26B322" w14:textId="313533FB" w:rsidR="002E4377" w:rsidRPr="00BB4903" w:rsidRDefault="002E4377" w:rsidP="00010FBB">
            <w:pPr>
              <w:ind w:firstLineChars="0" w:firstLine="0"/>
              <w:jc w:val="left"/>
              <w:rPr>
                <w:rFonts w:eastAsiaTheme="minorEastAsia"/>
                <w:b w:val="0"/>
                <w:bCs w:val="0"/>
                <w:sz w:val="24"/>
              </w:rPr>
            </w:pPr>
            <w:r w:rsidRPr="00BB4903">
              <w:rPr>
                <w:rFonts w:eastAsiaTheme="minorEastAsia"/>
                <w:b w:val="0"/>
                <w:sz w:val="24"/>
              </w:rPr>
              <w:t xml:space="preserve">Patient care and support </w:t>
            </w:r>
            <w:r w:rsidRPr="00BB4903">
              <w:rPr>
                <w:rFonts w:eastAsiaTheme="minorEastAsia" w:hint="eastAsia"/>
                <w:b w:val="0"/>
                <w:sz w:val="24"/>
              </w:rPr>
              <w:t>(</w:t>
            </w:r>
            <w:r w:rsidRPr="00BB4903">
              <w:rPr>
                <w:rFonts w:eastAsiaTheme="minorEastAsia"/>
                <w:b w:val="0"/>
                <w:sz w:val="24"/>
              </w:rPr>
              <w:t>6 items)</w:t>
            </w:r>
          </w:p>
        </w:tc>
        <w:tc>
          <w:tcPr>
            <w:tcW w:w="5812" w:type="dxa"/>
            <w:shd w:val="clear" w:color="auto" w:fill="FFFFFF" w:themeFill="background1"/>
          </w:tcPr>
          <w:p w14:paraId="270463FF" w14:textId="505E26A4" w:rsidR="002E4377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5. </w:t>
            </w:r>
            <w:r w:rsidRPr="007F585B">
              <w:rPr>
                <w:sz w:val="24"/>
              </w:rPr>
              <w:t>Reassurance by medical staff that the way you feel is</w:t>
            </w:r>
            <w:r w:rsidR="004B0B06">
              <w:rPr>
                <w:sz w:val="24"/>
              </w:rPr>
              <w:t xml:space="preserve"> </w:t>
            </w:r>
            <w:r>
              <w:rPr>
                <w:sz w:val="24"/>
              </w:rPr>
              <w:t>n</w:t>
            </w:r>
            <w:r w:rsidRPr="007F585B">
              <w:rPr>
                <w:sz w:val="24"/>
              </w:rPr>
              <w:t>ormal</w:t>
            </w:r>
          </w:p>
          <w:p w14:paraId="47C13E92" w14:textId="26FCC350" w:rsidR="002E4377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6. </w:t>
            </w:r>
            <w:r w:rsidRPr="007F585B">
              <w:rPr>
                <w:sz w:val="24"/>
              </w:rPr>
              <w:t>Hospital staff attending promptly to your physical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and emotional </w:t>
            </w:r>
            <w:r w:rsidRPr="007F585B">
              <w:rPr>
                <w:sz w:val="24"/>
              </w:rPr>
              <w:t>needs</w:t>
            </w:r>
          </w:p>
          <w:p w14:paraId="42D8D258" w14:textId="4AA0F1C5" w:rsidR="002E4377" w:rsidRPr="00C3437B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C3437B">
              <w:rPr>
                <w:b/>
                <w:sz w:val="24"/>
              </w:rPr>
              <w:t>17. Supports from family members and friends</w:t>
            </w:r>
          </w:p>
          <w:p w14:paraId="422D13FA" w14:textId="4319F59D" w:rsidR="002E4377" w:rsidRPr="009D4C64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D4C64">
              <w:rPr>
                <w:rFonts w:hint="eastAsia"/>
                <w:b/>
                <w:sz w:val="24"/>
              </w:rPr>
              <w:t>18</w:t>
            </w:r>
            <w:r w:rsidRPr="009D4C64">
              <w:rPr>
                <w:b/>
                <w:sz w:val="24"/>
              </w:rPr>
              <w:t>. Fina</w:t>
            </w:r>
            <w:r w:rsidR="00D02999">
              <w:rPr>
                <w:rFonts w:hint="eastAsia"/>
                <w:b/>
                <w:sz w:val="24"/>
              </w:rPr>
              <w:t>n</w:t>
            </w:r>
            <w:r w:rsidRPr="009D4C64">
              <w:rPr>
                <w:b/>
                <w:sz w:val="24"/>
              </w:rPr>
              <w:t>cial support and insurance coverage for my disease and treatment</w:t>
            </w:r>
          </w:p>
          <w:p w14:paraId="3B4B4E06" w14:textId="430C624C" w:rsidR="002E4377" w:rsidRPr="009D4C64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D4C64">
              <w:rPr>
                <w:rFonts w:hint="eastAsia"/>
                <w:b/>
                <w:sz w:val="24"/>
              </w:rPr>
              <w:t>1</w:t>
            </w:r>
            <w:r w:rsidRPr="009D4C64">
              <w:rPr>
                <w:b/>
                <w:sz w:val="24"/>
              </w:rPr>
              <w:t>9. Personal or emergency contact for follow-up examination and re-</w:t>
            </w:r>
            <w:proofErr w:type="spellStart"/>
            <w:r w:rsidRPr="009D4C64">
              <w:rPr>
                <w:b/>
                <w:sz w:val="24"/>
              </w:rPr>
              <w:t>adiministration</w:t>
            </w:r>
            <w:proofErr w:type="spellEnd"/>
          </w:p>
          <w:p w14:paraId="5F63740E" w14:textId="0729FB00" w:rsidR="002E4377" w:rsidRPr="00D92126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9D4C64">
              <w:rPr>
                <w:rFonts w:hint="eastAsia"/>
                <w:b/>
                <w:sz w:val="24"/>
              </w:rPr>
              <w:t>2</w:t>
            </w:r>
            <w:r w:rsidRPr="009D4C64">
              <w:rPr>
                <w:b/>
                <w:sz w:val="24"/>
              </w:rPr>
              <w:t>0. Cost of surgery and chemotherapy</w:t>
            </w:r>
          </w:p>
        </w:tc>
      </w:tr>
      <w:tr w:rsidR="002E4377" w14:paraId="0E648B7F" w14:textId="77777777" w:rsidTr="004B0B06">
        <w:trPr>
          <w:trHeight w:val="6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3178DCE" w14:textId="51B779FA" w:rsidR="002E4377" w:rsidRPr="00BB4903" w:rsidRDefault="002E4377" w:rsidP="00010FBB">
            <w:pPr>
              <w:ind w:firstLineChars="0" w:firstLine="0"/>
              <w:jc w:val="left"/>
              <w:rPr>
                <w:rFonts w:eastAsiaTheme="minorEastAsia"/>
                <w:b w:val="0"/>
                <w:bCs w:val="0"/>
                <w:sz w:val="24"/>
              </w:rPr>
            </w:pPr>
            <w:r w:rsidRPr="00BB4903">
              <w:rPr>
                <w:rFonts w:eastAsiaTheme="minorEastAsia"/>
                <w:b w:val="0"/>
                <w:sz w:val="24"/>
              </w:rPr>
              <w:lastRenderedPageBreak/>
              <w:t xml:space="preserve">Health system and information </w:t>
            </w:r>
            <w:r w:rsidRPr="00BB4903">
              <w:rPr>
                <w:rFonts w:eastAsiaTheme="minorEastAsia" w:hint="eastAsia"/>
                <w:b w:val="0"/>
                <w:sz w:val="24"/>
              </w:rPr>
              <w:t>(</w:t>
            </w:r>
            <w:r w:rsidRPr="00BB4903">
              <w:rPr>
                <w:rFonts w:eastAsiaTheme="minorEastAsia"/>
                <w:b w:val="0"/>
                <w:sz w:val="24"/>
              </w:rPr>
              <w:t>7 items)</w:t>
            </w:r>
          </w:p>
        </w:tc>
        <w:tc>
          <w:tcPr>
            <w:tcW w:w="5812" w:type="dxa"/>
            <w:shd w:val="clear" w:color="auto" w:fill="FFFFFF" w:themeFill="background1"/>
          </w:tcPr>
          <w:p w14:paraId="421CEBE4" w14:textId="790F9222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21. </w:t>
            </w:r>
            <w:r w:rsidRPr="00B3655C">
              <w:rPr>
                <w:sz w:val="24"/>
              </w:rPr>
              <w:t>Being given written information about the important</w:t>
            </w:r>
            <w:r>
              <w:rPr>
                <w:rFonts w:hint="eastAsia"/>
                <w:sz w:val="24"/>
              </w:rPr>
              <w:t xml:space="preserve"> </w:t>
            </w:r>
            <w:r w:rsidRPr="00B3655C">
              <w:rPr>
                <w:sz w:val="24"/>
              </w:rPr>
              <w:t>aspects of your care</w:t>
            </w:r>
          </w:p>
          <w:p w14:paraId="138CF259" w14:textId="174615FF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2. </w:t>
            </w:r>
            <w:r w:rsidRPr="006613E4">
              <w:rPr>
                <w:sz w:val="24"/>
              </w:rPr>
              <w:t>Being given information (written, diagrams, drawings)</w:t>
            </w:r>
            <w:r>
              <w:rPr>
                <w:sz w:val="24"/>
              </w:rPr>
              <w:t xml:space="preserve"> </w:t>
            </w:r>
            <w:r w:rsidRPr="006613E4">
              <w:rPr>
                <w:sz w:val="24"/>
              </w:rPr>
              <w:t>about aspects of managing your illness and</w:t>
            </w:r>
            <w:r>
              <w:rPr>
                <w:rFonts w:hint="eastAsia"/>
                <w:sz w:val="24"/>
              </w:rPr>
              <w:t xml:space="preserve"> </w:t>
            </w:r>
            <w:r w:rsidRPr="006613E4">
              <w:rPr>
                <w:sz w:val="24"/>
              </w:rPr>
              <w:t>side-effects at home</w:t>
            </w:r>
          </w:p>
          <w:p w14:paraId="69A80049" w14:textId="470C3202" w:rsidR="002E4377" w:rsidRPr="006613E4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23. </w:t>
            </w:r>
            <w:r w:rsidRPr="006613E4">
              <w:rPr>
                <w:sz w:val="24"/>
              </w:rPr>
              <w:t>Being given explanations of those tests for which you</w:t>
            </w:r>
            <w:r>
              <w:rPr>
                <w:rFonts w:hint="eastAsia"/>
                <w:sz w:val="24"/>
              </w:rPr>
              <w:t xml:space="preserve"> </w:t>
            </w:r>
            <w:r w:rsidRPr="006613E4">
              <w:rPr>
                <w:sz w:val="24"/>
              </w:rPr>
              <w:t>would like explanations</w:t>
            </w:r>
          </w:p>
          <w:p w14:paraId="3784E162" w14:textId="67AFA848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24. </w:t>
            </w:r>
            <w:r w:rsidRPr="00955FB9">
              <w:rPr>
                <w:sz w:val="24"/>
              </w:rPr>
              <w:t>Being adequately informed about the benefits and</w:t>
            </w:r>
            <w:r>
              <w:rPr>
                <w:sz w:val="24"/>
              </w:rPr>
              <w:t xml:space="preserve"> </w:t>
            </w:r>
            <w:r w:rsidRPr="00955FB9">
              <w:rPr>
                <w:sz w:val="24"/>
              </w:rPr>
              <w:t>side-effects of treatments before you choose to</w:t>
            </w:r>
            <w:r>
              <w:rPr>
                <w:rFonts w:hint="eastAsia"/>
                <w:sz w:val="24"/>
              </w:rPr>
              <w:t xml:space="preserve"> </w:t>
            </w:r>
            <w:r w:rsidRPr="00955FB9">
              <w:rPr>
                <w:sz w:val="24"/>
              </w:rPr>
              <w:t>have them</w:t>
            </w:r>
          </w:p>
          <w:p w14:paraId="0A0B6C5D" w14:textId="2310E9E2" w:rsidR="002E4377" w:rsidRPr="00C3437B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C3437B">
              <w:rPr>
                <w:rFonts w:hint="eastAsia"/>
                <w:b/>
                <w:sz w:val="24"/>
              </w:rPr>
              <w:t>2</w:t>
            </w:r>
            <w:r w:rsidRPr="00C3437B">
              <w:rPr>
                <w:b/>
                <w:sz w:val="24"/>
              </w:rPr>
              <w:t>5. Being informed about educational programs that provided by medical professionals</w:t>
            </w:r>
          </w:p>
          <w:p w14:paraId="2937F93C" w14:textId="0DDE7659" w:rsidR="002E4377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26. </w:t>
            </w:r>
            <w:r w:rsidRPr="00DC27CE">
              <w:rPr>
                <w:sz w:val="24"/>
              </w:rPr>
              <w:t>Being informed about cancer which is under control</w:t>
            </w:r>
            <w:r>
              <w:rPr>
                <w:rFonts w:hint="eastAsia"/>
                <w:sz w:val="24"/>
              </w:rPr>
              <w:t xml:space="preserve"> </w:t>
            </w:r>
            <w:r w:rsidRPr="00DC27CE">
              <w:rPr>
                <w:sz w:val="24"/>
              </w:rPr>
              <w:t>or diminishing (that is, in remission)</w:t>
            </w:r>
          </w:p>
          <w:p w14:paraId="3D21C36B" w14:textId="04EE5C4E" w:rsidR="002E4377" w:rsidRPr="004B0B06" w:rsidRDefault="002E4377" w:rsidP="004B0B06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7. </w:t>
            </w:r>
            <w:r w:rsidRPr="00DB409E">
              <w:rPr>
                <w:sz w:val="24"/>
              </w:rPr>
              <w:t>Being informed about things you can do to help</w:t>
            </w:r>
            <w:r>
              <w:rPr>
                <w:rFonts w:hint="eastAsia"/>
                <w:sz w:val="24"/>
              </w:rPr>
              <w:t xml:space="preserve"> </w:t>
            </w:r>
            <w:r w:rsidRPr="00DB409E">
              <w:rPr>
                <w:sz w:val="24"/>
              </w:rPr>
              <w:t>yourself to get well</w:t>
            </w:r>
          </w:p>
        </w:tc>
      </w:tr>
      <w:tr w:rsidR="002E4377" w14:paraId="59863529" w14:textId="77777777" w:rsidTr="003A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06CF3E3F" w14:textId="77777777" w:rsidR="004B0B06" w:rsidRPr="00BB4903" w:rsidRDefault="004B0B06" w:rsidP="004B0B06">
            <w:pPr>
              <w:ind w:firstLineChars="0" w:firstLine="0"/>
              <w:jc w:val="left"/>
              <w:rPr>
                <w:rFonts w:eastAsiaTheme="minorEastAsia"/>
                <w:b w:val="0"/>
                <w:sz w:val="24"/>
              </w:rPr>
            </w:pPr>
            <w:r w:rsidRPr="00BB4903">
              <w:rPr>
                <w:rFonts w:eastAsiaTheme="minorEastAsia" w:hint="eastAsia"/>
                <w:b w:val="0"/>
                <w:bCs w:val="0"/>
                <w:sz w:val="24"/>
              </w:rPr>
              <w:t>C</w:t>
            </w:r>
            <w:r w:rsidRPr="00BB4903">
              <w:rPr>
                <w:rFonts w:eastAsiaTheme="minorEastAsia"/>
                <w:b w:val="0"/>
                <w:bCs w:val="0"/>
                <w:sz w:val="24"/>
              </w:rPr>
              <w:t>hemotherapy</w:t>
            </w:r>
            <w:r w:rsidRPr="00BB4903">
              <w:rPr>
                <w:rFonts w:eastAsiaTheme="minorEastAsia" w:hint="eastAsia"/>
                <w:b w:val="0"/>
                <w:bCs w:val="0"/>
                <w:sz w:val="24"/>
              </w:rPr>
              <w:t xml:space="preserve"> </w:t>
            </w:r>
          </w:p>
          <w:p w14:paraId="424830B9" w14:textId="5793A2DE" w:rsidR="002E4377" w:rsidRPr="00BB4903" w:rsidRDefault="004B0B06" w:rsidP="004B0B06">
            <w:pPr>
              <w:ind w:firstLineChars="0" w:firstLine="0"/>
              <w:jc w:val="left"/>
              <w:rPr>
                <w:rFonts w:eastAsiaTheme="minorEastAsia"/>
                <w:b w:val="0"/>
                <w:sz w:val="24"/>
              </w:rPr>
            </w:pPr>
            <w:r w:rsidRPr="00BB4903">
              <w:rPr>
                <w:rFonts w:eastAsiaTheme="minorEastAsia"/>
                <w:b w:val="0"/>
                <w:bCs w:val="0"/>
                <w:sz w:val="24"/>
              </w:rPr>
              <w:t>(7 items)</w:t>
            </w:r>
          </w:p>
        </w:tc>
        <w:tc>
          <w:tcPr>
            <w:tcW w:w="5812" w:type="dxa"/>
            <w:shd w:val="clear" w:color="auto" w:fill="FFFFFF" w:themeFill="background1"/>
          </w:tcPr>
          <w:p w14:paraId="5C004DBA" w14:textId="77777777" w:rsidR="004B0B06" w:rsidRDefault="004B0B06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32B92">
              <w:rPr>
                <w:rFonts w:hint="eastAsia"/>
                <w:b/>
                <w:sz w:val="24"/>
              </w:rPr>
              <w:t>2</w:t>
            </w:r>
            <w:r w:rsidRPr="00932B92">
              <w:rPr>
                <w:b/>
                <w:sz w:val="24"/>
              </w:rPr>
              <w:t xml:space="preserve">8. Being informed about the foods for recovery and foods to avoid </w:t>
            </w:r>
          </w:p>
          <w:p w14:paraId="20A24440" w14:textId="25D3EFFE" w:rsidR="002E4377" w:rsidRPr="00932B92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32B92">
              <w:rPr>
                <w:b/>
                <w:sz w:val="24"/>
              </w:rPr>
              <w:t xml:space="preserve">29. </w:t>
            </w:r>
            <w:r w:rsidR="00BD31AF" w:rsidRPr="00BD31AF">
              <w:rPr>
                <w:b/>
                <w:sz w:val="24"/>
              </w:rPr>
              <w:t>Being informed the reason to receive chemotherapy after surgery and common side-effects</w:t>
            </w:r>
            <w:bookmarkStart w:id="2" w:name="_GoBack"/>
            <w:bookmarkEnd w:id="2"/>
            <w:r w:rsidRPr="00932B92">
              <w:rPr>
                <w:b/>
                <w:sz w:val="24"/>
              </w:rPr>
              <w:t>.</w:t>
            </w:r>
          </w:p>
          <w:p w14:paraId="6C68F492" w14:textId="20FCB1EF" w:rsidR="002E4377" w:rsidRPr="00932B92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32B92">
              <w:rPr>
                <w:b/>
                <w:sz w:val="24"/>
              </w:rPr>
              <w:t>30. The time to start chemotherapy and how many cycles to receive.</w:t>
            </w:r>
          </w:p>
          <w:p w14:paraId="1942EEAD" w14:textId="0137EBB5" w:rsidR="002E4377" w:rsidRPr="00932B92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32B92">
              <w:rPr>
                <w:b/>
                <w:sz w:val="24"/>
              </w:rPr>
              <w:t>31. The common side-effects of chemotherapy and how to handle them</w:t>
            </w:r>
          </w:p>
          <w:p w14:paraId="595A40EA" w14:textId="006531FF" w:rsidR="002E4377" w:rsidRPr="00932B92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32B92">
              <w:rPr>
                <w:b/>
                <w:sz w:val="24"/>
              </w:rPr>
              <w:t>32. Emotional scared of chemotherapy</w:t>
            </w:r>
          </w:p>
          <w:p w14:paraId="453BA86D" w14:textId="578EA7DC" w:rsidR="002E4377" w:rsidRPr="00932B92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32B92">
              <w:rPr>
                <w:rFonts w:hint="eastAsia"/>
                <w:b/>
                <w:sz w:val="24"/>
              </w:rPr>
              <w:t>3</w:t>
            </w:r>
            <w:r w:rsidRPr="00932B92">
              <w:rPr>
                <w:b/>
                <w:sz w:val="24"/>
              </w:rPr>
              <w:t>3. Physical and appearance concerns during chemotherapy</w:t>
            </w:r>
          </w:p>
          <w:p w14:paraId="629A9BD9" w14:textId="0050C782" w:rsidR="002E4377" w:rsidRPr="00D61700" w:rsidRDefault="002E4377" w:rsidP="004B0B06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 w:rsidRPr="00932B92">
              <w:rPr>
                <w:rFonts w:hint="eastAsia"/>
                <w:b/>
                <w:sz w:val="24"/>
              </w:rPr>
              <w:t>3</w:t>
            </w:r>
            <w:r w:rsidRPr="00932B92">
              <w:rPr>
                <w:b/>
                <w:sz w:val="24"/>
              </w:rPr>
              <w:t>4. The plan for follow-up examination during and after chemotherapy</w:t>
            </w:r>
          </w:p>
        </w:tc>
      </w:tr>
    </w:tbl>
    <w:bookmarkEnd w:id="1"/>
    <w:p w14:paraId="2B79B3B5" w14:textId="60D78433" w:rsidR="00F52C09" w:rsidRPr="00286DBF" w:rsidRDefault="00BB4903" w:rsidP="00286DBF">
      <w:pPr>
        <w:spacing w:line="240" w:lineRule="auto"/>
        <w:ind w:firstLineChars="0" w:firstLine="0"/>
      </w:pPr>
      <w:r>
        <w:rPr>
          <w:rFonts w:hint="eastAsia"/>
        </w:rPr>
        <w:t xml:space="preserve">* </w:t>
      </w:r>
      <w:r>
        <w:t>The items in bold indicate</w:t>
      </w:r>
      <w:r w:rsidR="004D0A75">
        <w:t xml:space="preserve"> the added 12 items of cancer patient needs specifically concerning chemotherapy </w:t>
      </w:r>
    </w:p>
    <w:sectPr w:rsidR="00F52C09" w:rsidRPr="00286DB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AF937" w14:textId="77777777" w:rsidR="003654B9" w:rsidRDefault="003654B9" w:rsidP="006A2137">
      <w:pPr>
        <w:spacing w:line="240" w:lineRule="auto"/>
        <w:ind w:firstLine="420"/>
      </w:pPr>
      <w:r>
        <w:separator/>
      </w:r>
    </w:p>
  </w:endnote>
  <w:endnote w:type="continuationSeparator" w:id="0">
    <w:p w14:paraId="2DD8EAC4" w14:textId="77777777" w:rsidR="003654B9" w:rsidRDefault="003654B9" w:rsidP="006A213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53B38D" w14:textId="77777777" w:rsidR="00DA6334" w:rsidRDefault="00DA633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ECB878" w14:textId="77777777" w:rsidR="00DA6334" w:rsidRDefault="00DA6334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1B80DF" w14:textId="77777777" w:rsidR="00DA6334" w:rsidRDefault="00DA633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9019B" w14:textId="77777777" w:rsidR="003654B9" w:rsidRDefault="003654B9" w:rsidP="006A2137">
      <w:pPr>
        <w:spacing w:line="240" w:lineRule="auto"/>
        <w:ind w:firstLine="420"/>
      </w:pPr>
      <w:r>
        <w:separator/>
      </w:r>
    </w:p>
  </w:footnote>
  <w:footnote w:type="continuationSeparator" w:id="0">
    <w:p w14:paraId="03F41601" w14:textId="77777777" w:rsidR="003654B9" w:rsidRDefault="003654B9" w:rsidP="006A213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76220E" w14:textId="77777777" w:rsidR="00DA6334" w:rsidRDefault="00DA633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67CCB0" w14:textId="77777777" w:rsidR="00DA6334" w:rsidRDefault="00DA6334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CDAF7" w14:textId="77777777" w:rsidR="00DA6334" w:rsidRDefault="00DA633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D93B35"/>
    <w:multiLevelType w:val="hybridMultilevel"/>
    <w:tmpl w:val="00528D92"/>
    <w:lvl w:ilvl="0" w:tplc="F9CA5EB6">
      <w:start w:val="28"/>
      <w:numFmt w:val="bullet"/>
      <w:lvlText w:val=""/>
      <w:lvlJc w:val="left"/>
      <w:pPr>
        <w:ind w:left="78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67BA1D11"/>
    <w:multiLevelType w:val="hybridMultilevel"/>
    <w:tmpl w:val="03228180"/>
    <w:lvl w:ilvl="0" w:tplc="D01436C8">
      <w:start w:val="28"/>
      <w:numFmt w:val="bullet"/>
      <w:lvlText w:val=""/>
      <w:lvlJc w:val="left"/>
      <w:pPr>
        <w:ind w:left="78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5379672-9ED2-45B5-BAF5-D256FC887775}"/>
    <w:docVar w:name="KY_MEDREF_VERSION" w:val="3"/>
  </w:docVars>
  <w:rsids>
    <w:rsidRoot w:val="002A3C88"/>
    <w:rsid w:val="00004746"/>
    <w:rsid w:val="00005821"/>
    <w:rsid w:val="00010FBB"/>
    <w:rsid w:val="000140AA"/>
    <w:rsid w:val="0002613F"/>
    <w:rsid w:val="00027ED2"/>
    <w:rsid w:val="000442B9"/>
    <w:rsid w:val="0005481D"/>
    <w:rsid w:val="00061804"/>
    <w:rsid w:val="000655FC"/>
    <w:rsid w:val="00071911"/>
    <w:rsid w:val="00074489"/>
    <w:rsid w:val="00074D15"/>
    <w:rsid w:val="00087316"/>
    <w:rsid w:val="000B196A"/>
    <w:rsid w:val="000B5835"/>
    <w:rsid w:val="000B6B7C"/>
    <w:rsid w:val="000B71F2"/>
    <w:rsid w:val="000C4A01"/>
    <w:rsid w:val="000D4DE7"/>
    <w:rsid w:val="000D6702"/>
    <w:rsid w:val="000D78C0"/>
    <w:rsid w:val="000E1E36"/>
    <w:rsid w:val="000E5F8E"/>
    <w:rsid w:val="000E7C19"/>
    <w:rsid w:val="000F034C"/>
    <w:rsid w:val="000F6BED"/>
    <w:rsid w:val="000F6EF0"/>
    <w:rsid w:val="00103278"/>
    <w:rsid w:val="0010479E"/>
    <w:rsid w:val="00111A68"/>
    <w:rsid w:val="00120E32"/>
    <w:rsid w:val="00120E48"/>
    <w:rsid w:val="00122ACB"/>
    <w:rsid w:val="00124397"/>
    <w:rsid w:val="00124D92"/>
    <w:rsid w:val="00127962"/>
    <w:rsid w:val="00135A59"/>
    <w:rsid w:val="001426A6"/>
    <w:rsid w:val="00144F64"/>
    <w:rsid w:val="00154413"/>
    <w:rsid w:val="00154C0A"/>
    <w:rsid w:val="00162044"/>
    <w:rsid w:val="00162169"/>
    <w:rsid w:val="00176D9E"/>
    <w:rsid w:val="001A19DD"/>
    <w:rsid w:val="001A1D42"/>
    <w:rsid w:val="001A2D83"/>
    <w:rsid w:val="001A2E40"/>
    <w:rsid w:val="001C1064"/>
    <w:rsid w:val="001C1E84"/>
    <w:rsid w:val="001C261B"/>
    <w:rsid w:val="001C7A21"/>
    <w:rsid w:val="001D2290"/>
    <w:rsid w:val="001E00A2"/>
    <w:rsid w:val="001F05F8"/>
    <w:rsid w:val="001F0932"/>
    <w:rsid w:val="001F3058"/>
    <w:rsid w:val="001F52BF"/>
    <w:rsid w:val="001F70D4"/>
    <w:rsid w:val="00201D64"/>
    <w:rsid w:val="00206D62"/>
    <w:rsid w:val="00210B07"/>
    <w:rsid w:val="00214EE7"/>
    <w:rsid w:val="002207E2"/>
    <w:rsid w:val="002248C2"/>
    <w:rsid w:val="002253DF"/>
    <w:rsid w:val="00225CB6"/>
    <w:rsid w:val="00234DA3"/>
    <w:rsid w:val="0025248D"/>
    <w:rsid w:val="002564F5"/>
    <w:rsid w:val="00272AF6"/>
    <w:rsid w:val="002829C0"/>
    <w:rsid w:val="00285FD6"/>
    <w:rsid w:val="0028686A"/>
    <w:rsid w:val="00286DBF"/>
    <w:rsid w:val="00291433"/>
    <w:rsid w:val="002A2CEC"/>
    <w:rsid w:val="002A3BA3"/>
    <w:rsid w:val="002A3C88"/>
    <w:rsid w:val="002A4278"/>
    <w:rsid w:val="002B17E8"/>
    <w:rsid w:val="002B302D"/>
    <w:rsid w:val="002B5DD3"/>
    <w:rsid w:val="002C2356"/>
    <w:rsid w:val="002D3D73"/>
    <w:rsid w:val="002D4360"/>
    <w:rsid w:val="002E2407"/>
    <w:rsid w:val="002E4377"/>
    <w:rsid w:val="002F188A"/>
    <w:rsid w:val="002F3F67"/>
    <w:rsid w:val="00322742"/>
    <w:rsid w:val="00325A85"/>
    <w:rsid w:val="00333DF3"/>
    <w:rsid w:val="00343E5A"/>
    <w:rsid w:val="003452FB"/>
    <w:rsid w:val="00347593"/>
    <w:rsid w:val="003613A4"/>
    <w:rsid w:val="003637AD"/>
    <w:rsid w:val="0036417F"/>
    <w:rsid w:val="003654B9"/>
    <w:rsid w:val="0038416C"/>
    <w:rsid w:val="00394452"/>
    <w:rsid w:val="003A11A8"/>
    <w:rsid w:val="003A3635"/>
    <w:rsid w:val="003A77C0"/>
    <w:rsid w:val="003B5BAE"/>
    <w:rsid w:val="003D25FC"/>
    <w:rsid w:val="003D36EB"/>
    <w:rsid w:val="003D5161"/>
    <w:rsid w:val="003E28A7"/>
    <w:rsid w:val="003E782F"/>
    <w:rsid w:val="003F13E4"/>
    <w:rsid w:val="00400C55"/>
    <w:rsid w:val="00406294"/>
    <w:rsid w:val="00420B08"/>
    <w:rsid w:val="004218FD"/>
    <w:rsid w:val="0043159D"/>
    <w:rsid w:val="00431FE2"/>
    <w:rsid w:val="00437AC4"/>
    <w:rsid w:val="00437C3E"/>
    <w:rsid w:val="00452713"/>
    <w:rsid w:val="00455C85"/>
    <w:rsid w:val="00463796"/>
    <w:rsid w:val="00465CD7"/>
    <w:rsid w:val="00472DF0"/>
    <w:rsid w:val="00476A85"/>
    <w:rsid w:val="004914F4"/>
    <w:rsid w:val="0049451E"/>
    <w:rsid w:val="004A797A"/>
    <w:rsid w:val="004B0B06"/>
    <w:rsid w:val="004D0A75"/>
    <w:rsid w:val="00505E2D"/>
    <w:rsid w:val="005240A9"/>
    <w:rsid w:val="00527148"/>
    <w:rsid w:val="00535F15"/>
    <w:rsid w:val="005426F8"/>
    <w:rsid w:val="00542789"/>
    <w:rsid w:val="00544F98"/>
    <w:rsid w:val="005536D2"/>
    <w:rsid w:val="0056067A"/>
    <w:rsid w:val="00574340"/>
    <w:rsid w:val="00594524"/>
    <w:rsid w:val="005A6F38"/>
    <w:rsid w:val="005A6FF3"/>
    <w:rsid w:val="005B25C0"/>
    <w:rsid w:val="005B6E79"/>
    <w:rsid w:val="005C3AE0"/>
    <w:rsid w:val="005D1552"/>
    <w:rsid w:val="005D5184"/>
    <w:rsid w:val="005D57B0"/>
    <w:rsid w:val="005D5ED3"/>
    <w:rsid w:val="005E0E8C"/>
    <w:rsid w:val="005E4873"/>
    <w:rsid w:val="005E6C46"/>
    <w:rsid w:val="0060355C"/>
    <w:rsid w:val="00604A60"/>
    <w:rsid w:val="00605030"/>
    <w:rsid w:val="006158AC"/>
    <w:rsid w:val="006209AE"/>
    <w:rsid w:val="00627024"/>
    <w:rsid w:val="0062724A"/>
    <w:rsid w:val="006350C2"/>
    <w:rsid w:val="00640209"/>
    <w:rsid w:val="0064622A"/>
    <w:rsid w:val="00651E45"/>
    <w:rsid w:val="006525C7"/>
    <w:rsid w:val="006613E4"/>
    <w:rsid w:val="00673DB7"/>
    <w:rsid w:val="00675E97"/>
    <w:rsid w:val="00676E17"/>
    <w:rsid w:val="00677360"/>
    <w:rsid w:val="006862B6"/>
    <w:rsid w:val="006A1B12"/>
    <w:rsid w:val="006A2137"/>
    <w:rsid w:val="006B0E08"/>
    <w:rsid w:val="006B2041"/>
    <w:rsid w:val="006C1ECB"/>
    <w:rsid w:val="006C4261"/>
    <w:rsid w:val="006E492B"/>
    <w:rsid w:val="006E5029"/>
    <w:rsid w:val="006E5312"/>
    <w:rsid w:val="006F0463"/>
    <w:rsid w:val="00700C51"/>
    <w:rsid w:val="0070350A"/>
    <w:rsid w:val="0070688B"/>
    <w:rsid w:val="00724FE6"/>
    <w:rsid w:val="00726AA9"/>
    <w:rsid w:val="00732FC8"/>
    <w:rsid w:val="007357EA"/>
    <w:rsid w:val="00741680"/>
    <w:rsid w:val="00743923"/>
    <w:rsid w:val="00765D38"/>
    <w:rsid w:val="00766949"/>
    <w:rsid w:val="00774338"/>
    <w:rsid w:val="0078119B"/>
    <w:rsid w:val="00784711"/>
    <w:rsid w:val="007847A8"/>
    <w:rsid w:val="00795CA4"/>
    <w:rsid w:val="007A16A0"/>
    <w:rsid w:val="007A2008"/>
    <w:rsid w:val="007B1914"/>
    <w:rsid w:val="007C1965"/>
    <w:rsid w:val="007D1F10"/>
    <w:rsid w:val="007E74FD"/>
    <w:rsid w:val="007F1768"/>
    <w:rsid w:val="007F494A"/>
    <w:rsid w:val="007F585B"/>
    <w:rsid w:val="00800A94"/>
    <w:rsid w:val="00801CAE"/>
    <w:rsid w:val="008133BA"/>
    <w:rsid w:val="00821FAF"/>
    <w:rsid w:val="00826DCD"/>
    <w:rsid w:val="00827DAB"/>
    <w:rsid w:val="008308F2"/>
    <w:rsid w:val="00834BFA"/>
    <w:rsid w:val="00841CBC"/>
    <w:rsid w:val="00852866"/>
    <w:rsid w:val="008628B2"/>
    <w:rsid w:val="00867B02"/>
    <w:rsid w:val="00892E9C"/>
    <w:rsid w:val="0089482F"/>
    <w:rsid w:val="00897EBE"/>
    <w:rsid w:val="008A2AC1"/>
    <w:rsid w:val="008A59F2"/>
    <w:rsid w:val="008D349C"/>
    <w:rsid w:val="008E65D8"/>
    <w:rsid w:val="008E6ADF"/>
    <w:rsid w:val="008F42A6"/>
    <w:rsid w:val="009015F7"/>
    <w:rsid w:val="00912856"/>
    <w:rsid w:val="00912BCA"/>
    <w:rsid w:val="00916E05"/>
    <w:rsid w:val="00932B92"/>
    <w:rsid w:val="00934AA4"/>
    <w:rsid w:val="00942A29"/>
    <w:rsid w:val="00945643"/>
    <w:rsid w:val="00955FB9"/>
    <w:rsid w:val="00956EBD"/>
    <w:rsid w:val="00960E04"/>
    <w:rsid w:val="00973231"/>
    <w:rsid w:val="009770EC"/>
    <w:rsid w:val="00977567"/>
    <w:rsid w:val="009803AF"/>
    <w:rsid w:val="00984BE6"/>
    <w:rsid w:val="009876DD"/>
    <w:rsid w:val="009920DA"/>
    <w:rsid w:val="009A2365"/>
    <w:rsid w:val="009A37FA"/>
    <w:rsid w:val="009C41E5"/>
    <w:rsid w:val="009D45A4"/>
    <w:rsid w:val="009D4C64"/>
    <w:rsid w:val="009E2E4E"/>
    <w:rsid w:val="009E74FC"/>
    <w:rsid w:val="00A0102D"/>
    <w:rsid w:val="00A04E1D"/>
    <w:rsid w:val="00A10242"/>
    <w:rsid w:val="00A1686D"/>
    <w:rsid w:val="00A16A49"/>
    <w:rsid w:val="00A16E43"/>
    <w:rsid w:val="00A26DBF"/>
    <w:rsid w:val="00A26E84"/>
    <w:rsid w:val="00A32E4F"/>
    <w:rsid w:val="00A51186"/>
    <w:rsid w:val="00A52715"/>
    <w:rsid w:val="00A53D4A"/>
    <w:rsid w:val="00A6070E"/>
    <w:rsid w:val="00A63557"/>
    <w:rsid w:val="00A6512D"/>
    <w:rsid w:val="00A84D4A"/>
    <w:rsid w:val="00A93842"/>
    <w:rsid w:val="00A94B1C"/>
    <w:rsid w:val="00AA43C8"/>
    <w:rsid w:val="00AA5653"/>
    <w:rsid w:val="00AA5CB5"/>
    <w:rsid w:val="00AB03DA"/>
    <w:rsid w:val="00AB0784"/>
    <w:rsid w:val="00AB2A9D"/>
    <w:rsid w:val="00AC083C"/>
    <w:rsid w:val="00AC408F"/>
    <w:rsid w:val="00AD1195"/>
    <w:rsid w:val="00AE1FAC"/>
    <w:rsid w:val="00B0174B"/>
    <w:rsid w:val="00B03743"/>
    <w:rsid w:val="00B04115"/>
    <w:rsid w:val="00B17DC8"/>
    <w:rsid w:val="00B249A0"/>
    <w:rsid w:val="00B30578"/>
    <w:rsid w:val="00B36371"/>
    <w:rsid w:val="00B3655C"/>
    <w:rsid w:val="00B42EE6"/>
    <w:rsid w:val="00B44CC4"/>
    <w:rsid w:val="00B57B71"/>
    <w:rsid w:val="00B67347"/>
    <w:rsid w:val="00B709D8"/>
    <w:rsid w:val="00B73F71"/>
    <w:rsid w:val="00B74FA1"/>
    <w:rsid w:val="00B762A7"/>
    <w:rsid w:val="00B77B6A"/>
    <w:rsid w:val="00B87B33"/>
    <w:rsid w:val="00B87F45"/>
    <w:rsid w:val="00B90AA4"/>
    <w:rsid w:val="00B92C7D"/>
    <w:rsid w:val="00B94AA3"/>
    <w:rsid w:val="00BA3F7A"/>
    <w:rsid w:val="00BA4C89"/>
    <w:rsid w:val="00BA547A"/>
    <w:rsid w:val="00BB33A6"/>
    <w:rsid w:val="00BB4903"/>
    <w:rsid w:val="00BB4E25"/>
    <w:rsid w:val="00BB5A10"/>
    <w:rsid w:val="00BC3D20"/>
    <w:rsid w:val="00BC54DD"/>
    <w:rsid w:val="00BD141E"/>
    <w:rsid w:val="00BD18D7"/>
    <w:rsid w:val="00BD31AF"/>
    <w:rsid w:val="00BD3A92"/>
    <w:rsid w:val="00BD3EF7"/>
    <w:rsid w:val="00BE4155"/>
    <w:rsid w:val="00BF3AB0"/>
    <w:rsid w:val="00C11D93"/>
    <w:rsid w:val="00C1313D"/>
    <w:rsid w:val="00C146A7"/>
    <w:rsid w:val="00C3437B"/>
    <w:rsid w:val="00C3682B"/>
    <w:rsid w:val="00C52DEB"/>
    <w:rsid w:val="00C53481"/>
    <w:rsid w:val="00C5406E"/>
    <w:rsid w:val="00C56700"/>
    <w:rsid w:val="00C64C2F"/>
    <w:rsid w:val="00C70B5F"/>
    <w:rsid w:val="00C71DAE"/>
    <w:rsid w:val="00C74605"/>
    <w:rsid w:val="00C76C0D"/>
    <w:rsid w:val="00C77B29"/>
    <w:rsid w:val="00C915C7"/>
    <w:rsid w:val="00C95057"/>
    <w:rsid w:val="00C967A5"/>
    <w:rsid w:val="00CA06C1"/>
    <w:rsid w:val="00CB0EF8"/>
    <w:rsid w:val="00CB280B"/>
    <w:rsid w:val="00CB4315"/>
    <w:rsid w:val="00CB4500"/>
    <w:rsid w:val="00CB735E"/>
    <w:rsid w:val="00CD6565"/>
    <w:rsid w:val="00CE32A9"/>
    <w:rsid w:val="00CF35B3"/>
    <w:rsid w:val="00D00847"/>
    <w:rsid w:val="00D015B2"/>
    <w:rsid w:val="00D02999"/>
    <w:rsid w:val="00D064A7"/>
    <w:rsid w:val="00D1733C"/>
    <w:rsid w:val="00D40A2D"/>
    <w:rsid w:val="00D44135"/>
    <w:rsid w:val="00D602DD"/>
    <w:rsid w:val="00D6138C"/>
    <w:rsid w:val="00D61700"/>
    <w:rsid w:val="00D83821"/>
    <w:rsid w:val="00D8421D"/>
    <w:rsid w:val="00D85995"/>
    <w:rsid w:val="00D91552"/>
    <w:rsid w:val="00D92126"/>
    <w:rsid w:val="00DA0732"/>
    <w:rsid w:val="00DA44B8"/>
    <w:rsid w:val="00DA6334"/>
    <w:rsid w:val="00DB409E"/>
    <w:rsid w:val="00DB7D0D"/>
    <w:rsid w:val="00DC27CE"/>
    <w:rsid w:val="00DD25B5"/>
    <w:rsid w:val="00DD443C"/>
    <w:rsid w:val="00DD6558"/>
    <w:rsid w:val="00DD7345"/>
    <w:rsid w:val="00DE4052"/>
    <w:rsid w:val="00E0170C"/>
    <w:rsid w:val="00E16C0C"/>
    <w:rsid w:val="00E374F5"/>
    <w:rsid w:val="00E64AC7"/>
    <w:rsid w:val="00E67769"/>
    <w:rsid w:val="00E71758"/>
    <w:rsid w:val="00E76ECA"/>
    <w:rsid w:val="00E85408"/>
    <w:rsid w:val="00EA30B1"/>
    <w:rsid w:val="00EA69F5"/>
    <w:rsid w:val="00EB12C9"/>
    <w:rsid w:val="00EB3B1E"/>
    <w:rsid w:val="00EB56CE"/>
    <w:rsid w:val="00EB6B32"/>
    <w:rsid w:val="00ED118B"/>
    <w:rsid w:val="00EE3A71"/>
    <w:rsid w:val="00EF4CD5"/>
    <w:rsid w:val="00EF5424"/>
    <w:rsid w:val="00F1505C"/>
    <w:rsid w:val="00F15FB3"/>
    <w:rsid w:val="00F20D96"/>
    <w:rsid w:val="00F23716"/>
    <w:rsid w:val="00F24ABA"/>
    <w:rsid w:val="00F33840"/>
    <w:rsid w:val="00F37777"/>
    <w:rsid w:val="00F42CC4"/>
    <w:rsid w:val="00F42D2F"/>
    <w:rsid w:val="00F44B51"/>
    <w:rsid w:val="00F46DA7"/>
    <w:rsid w:val="00F52C09"/>
    <w:rsid w:val="00F5407F"/>
    <w:rsid w:val="00F60505"/>
    <w:rsid w:val="00F70C3B"/>
    <w:rsid w:val="00F73E4D"/>
    <w:rsid w:val="00F778DC"/>
    <w:rsid w:val="00F8114D"/>
    <w:rsid w:val="00F96CBB"/>
    <w:rsid w:val="00FA0CA7"/>
    <w:rsid w:val="00FB1FA3"/>
    <w:rsid w:val="00FB6A5C"/>
    <w:rsid w:val="00FC6B3B"/>
    <w:rsid w:val="00FD35BA"/>
    <w:rsid w:val="00FD4AFB"/>
    <w:rsid w:val="00FE5BD2"/>
    <w:rsid w:val="00FF3C29"/>
    <w:rsid w:val="0FD002D7"/>
    <w:rsid w:val="11B52E9E"/>
    <w:rsid w:val="12DD3F4E"/>
    <w:rsid w:val="16D66C5C"/>
    <w:rsid w:val="1B597A93"/>
    <w:rsid w:val="1D262BE7"/>
    <w:rsid w:val="207B205D"/>
    <w:rsid w:val="23262D34"/>
    <w:rsid w:val="2DA245B6"/>
    <w:rsid w:val="34657C65"/>
    <w:rsid w:val="39A539B0"/>
    <w:rsid w:val="4D6E4D88"/>
    <w:rsid w:val="4D9A36C3"/>
    <w:rsid w:val="53206EC1"/>
    <w:rsid w:val="59E0344E"/>
    <w:rsid w:val="65F5654D"/>
    <w:rsid w:val="66CF4C97"/>
    <w:rsid w:val="6EB4737D"/>
    <w:rsid w:val="7F4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7B4D1"/>
  <w15:docId w15:val="{8AB42893-E512-49CA-BA50-19D470FE1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sz w:val="18"/>
      <w:szCs w:val="18"/>
    </w:rPr>
  </w:style>
  <w:style w:type="paragraph" w:styleId="a8">
    <w:name w:val="List Paragraph"/>
    <w:basedOn w:val="a"/>
    <w:uiPriority w:val="99"/>
    <w:rsid w:val="00EB6B32"/>
    <w:pPr>
      <w:ind w:firstLine="420"/>
    </w:pPr>
  </w:style>
  <w:style w:type="character" w:styleId="a9">
    <w:name w:val="annotation reference"/>
    <w:basedOn w:val="a0"/>
    <w:uiPriority w:val="99"/>
    <w:semiHidden/>
    <w:unhideWhenUsed/>
    <w:rsid w:val="00465CD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65CD7"/>
    <w:pPr>
      <w:spacing w:line="240" w:lineRule="auto"/>
    </w:pPr>
    <w:rPr>
      <w:sz w:val="24"/>
    </w:rPr>
  </w:style>
  <w:style w:type="character" w:customStyle="1" w:styleId="ab">
    <w:name w:val="批注文字 字符"/>
    <w:basedOn w:val="a0"/>
    <w:link w:val="aa"/>
    <w:uiPriority w:val="99"/>
    <w:semiHidden/>
    <w:rsid w:val="00465CD7"/>
    <w:rPr>
      <w:rFonts w:ascii="Times New Roman" w:eastAsia="宋体" w:hAnsi="Times New Roman" w:cs="Times New Roman"/>
      <w:kern w:val="2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65CD7"/>
    <w:rPr>
      <w:b/>
      <w:bCs/>
      <w:sz w:val="20"/>
      <w:szCs w:val="20"/>
    </w:rPr>
  </w:style>
  <w:style w:type="character" w:customStyle="1" w:styleId="ad">
    <w:name w:val="批注主题 字符"/>
    <w:basedOn w:val="ab"/>
    <w:link w:val="ac"/>
    <w:uiPriority w:val="99"/>
    <w:semiHidden/>
    <w:rsid w:val="00465CD7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465CD7"/>
    <w:pPr>
      <w:spacing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65CD7"/>
    <w:rPr>
      <w:rFonts w:ascii="Times New Roman" w:eastAsia="宋体" w:hAnsi="Times New Roman" w:cs="Times New Roman"/>
      <w:kern w:val="2"/>
      <w:sz w:val="18"/>
      <w:szCs w:val="18"/>
    </w:rPr>
  </w:style>
  <w:style w:type="table" w:styleId="6">
    <w:name w:val="List Table 6 Colorful"/>
    <w:basedOn w:val="a1"/>
    <w:uiPriority w:val="51"/>
    <w:rsid w:val="00F44B5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6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E97D6C3-2A64-4569-827E-53EF3F3CD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appy</cp:lastModifiedBy>
  <cp:revision>14</cp:revision>
  <dcterms:created xsi:type="dcterms:W3CDTF">2019-03-06T14:44:00Z</dcterms:created>
  <dcterms:modified xsi:type="dcterms:W3CDTF">2019-10-1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1</vt:lpwstr>
  </property>
</Properties>
</file>